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8E6E9" w14:textId="77777777" w:rsidR="004C6226" w:rsidRPr="008905BC" w:rsidRDefault="004C6226" w:rsidP="004C6226">
      <w:pPr>
        <w:rPr>
          <w:rFonts w:ascii="Times New Roman" w:hAnsi="Times New Roman" w:cs="Times New Roman"/>
        </w:rPr>
      </w:pPr>
      <w:bookmarkStart w:id="0" w:name="_Hlk213858735"/>
      <w:r w:rsidRPr="008905BC">
        <w:rPr>
          <w:rFonts w:ascii="Times New Roman" w:hAnsi="Times New Roman" w:cs="Times New Roman"/>
        </w:rPr>
        <w:t>Supplementary File S4: Model Hyperparameters and Training Configuration</w:t>
      </w:r>
    </w:p>
    <w:bookmarkEnd w:id="0"/>
    <w:p w14:paraId="603F5315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 Model Hyperparameters and Training Configuration</w:t>
      </w:r>
    </w:p>
    <w:p w14:paraId="78632FAE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10292B5D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 1. BERT-Based Named Entity Recognition (BERT-NER)</w:t>
      </w:r>
    </w:p>
    <w:p w14:paraId="167139B9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10C024C2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Model Architecture</w:t>
      </w:r>
    </w:p>
    <w:p w14:paraId="364EE2F2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Base Model: BERT-base-</w:t>
      </w:r>
      <w:proofErr w:type="spellStart"/>
      <w:r w:rsidRPr="008905BC">
        <w:rPr>
          <w:rFonts w:ascii="Times New Roman" w:hAnsi="Times New Roman" w:cs="Times New Roman"/>
        </w:rPr>
        <w:t>chinese</w:t>
      </w:r>
      <w:proofErr w:type="spellEnd"/>
      <w:r w:rsidRPr="008905BC">
        <w:rPr>
          <w:rFonts w:ascii="Times New Roman" w:hAnsi="Times New Roman" w:cs="Times New Roman"/>
        </w:rPr>
        <w:t xml:space="preserve"> (12 layers, 768 hidden </w:t>
      </w:r>
      <w:proofErr w:type="gramStart"/>
      <w:r w:rsidRPr="008905BC">
        <w:rPr>
          <w:rFonts w:ascii="Times New Roman" w:hAnsi="Times New Roman" w:cs="Times New Roman"/>
        </w:rPr>
        <w:t>size</w:t>
      </w:r>
      <w:proofErr w:type="gramEnd"/>
      <w:r w:rsidRPr="008905BC">
        <w:rPr>
          <w:rFonts w:ascii="Times New Roman" w:hAnsi="Times New Roman" w:cs="Times New Roman"/>
        </w:rPr>
        <w:t>, 12 attention heads)</w:t>
      </w:r>
    </w:p>
    <w:p w14:paraId="0B6527CC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Total Parameters: 110M</w:t>
      </w:r>
    </w:p>
    <w:p w14:paraId="42B47455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Task Head: Token classification layer (768 → 17 classes)</w:t>
      </w:r>
    </w:p>
    <w:p w14:paraId="1FDFB5B3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- 17 classes = 8 entity types × 2 (BIO tagging) + 1 (O tag)</w:t>
      </w:r>
    </w:p>
    <w:p w14:paraId="644A5F2E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143248AC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Training Configuration</w:t>
      </w:r>
    </w:p>
    <w:p w14:paraId="681AA39B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Training Data: 200,000 manually annotated bibliographic records</w:t>
      </w:r>
    </w:p>
    <w:p w14:paraId="61036931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Validation Split: 80% training / 10% validation / 10% test</w:t>
      </w:r>
    </w:p>
    <w:p w14:paraId="5AE76E9E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Batch Size: 32</w:t>
      </w:r>
    </w:p>
    <w:p w14:paraId="7B8B79DD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Learning Rate: 2e-5 (with warmup)</w:t>
      </w:r>
    </w:p>
    <w:p w14:paraId="30CF04A7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- Optimizer: </w:t>
      </w:r>
      <w:proofErr w:type="spellStart"/>
      <w:r w:rsidRPr="008905BC">
        <w:rPr>
          <w:rFonts w:ascii="Times New Roman" w:hAnsi="Times New Roman" w:cs="Times New Roman"/>
        </w:rPr>
        <w:t>AdamW</w:t>
      </w:r>
      <w:proofErr w:type="spellEnd"/>
      <w:r w:rsidRPr="008905BC">
        <w:rPr>
          <w:rFonts w:ascii="Times New Roman" w:hAnsi="Times New Roman" w:cs="Times New Roman"/>
        </w:rPr>
        <w:t xml:space="preserve"> (</w:t>
      </w:r>
      <w:proofErr w:type="spellStart"/>
      <w:r w:rsidRPr="008905BC">
        <w:rPr>
          <w:rFonts w:ascii="Times New Roman" w:hAnsi="Times New Roman" w:cs="Times New Roman"/>
        </w:rPr>
        <w:t>weight_decay</w:t>
      </w:r>
      <w:proofErr w:type="spellEnd"/>
      <w:r w:rsidRPr="008905BC">
        <w:rPr>
          <w:rFonts w:ascii="Times New Roman" w:hAnsi="Times New Roman" w:cs="Times New Roman"/>
        </w:rPr>
        <w:t>=0.01)</w:t>
      </w:r>
    </w:p>
    <w:p w14:paraId="10F24DC4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Epochs: 5</w:t>
      </w:r>
    </w:p>
    <w:p w14:paraId="3A9E1C8A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Max Sequence Length: 512 tokens</w:t>
      </w:r>
    </w:p>
    <w:p w14:paraId="5EB9A6C8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Warmup Steps: 500</w:t>
      </w:r>
    </w:p>
    <w:p w14:paraId="13403FE5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Learning Rate Schedule: Linear decay</w:t>
      </w:r>
    </w:p>
    <w:p w14:paraId="22DFE3A0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Dropout Rate: 0.1</w:t>
      </w:r>
    </w:p>
    <w:p w14:paraId="022C23C8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Gradient Clipping: Max norm 1.0</w:t>
      </w:r>
    </w:p>
    <w:p w14:paraId="72655B09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35626EFE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Performance Metrics (Test Set)</w:t>
      </w:r>
    </w:p>
    <w:p w14:paraId="1C48E775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Entity Recognition Precision: 94.2%</w:t>
      </w:r>
    </w:p>
    <w:p w14:paraId="33E43D89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Entity Recognition Recall: 91.5%</w:t>
      </w:r>
    </w:p>
    <w:p w14:paraId="561975ED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Entity Recognition F1: 92.8%</w:t>
      </w:r>
    </w:p>
    <w:p w14:paraId="29CDF80A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5DB16389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Hardware</w:t>
      </w:r>
    </w:p>
    <w:p w14:paraId="794458AE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GPU: 4× NVIDIA A100 (40GB)</w:t>
      </w:r>
    </w:p>
    <w:p w14:paraId="4E0B0A37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Training Time: ~12 hours</w:t>
      </w:r>
    </w:p>
    <w:p w14:paraId="1893B554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Inference Speed: ~150 sentences/second</w:t>
      </w:r>
    </w:p>
    <w:p w14:paraId="75A006B8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172EAB52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--</w:t>
      </w:r>
    </w:p>
    <w:p w14:paraId="746F209C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6642E6DF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 2. Bi-LSTM with Attention for Relation Extraction</w:t>
      </w:r>
    </w:p>
    <w:p w14:paraId="2F9FEFED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25C414B1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Model Architecture</w:t>
      </w:r>
    </w:p>
    <w:p w14:paraId="6E5A899D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- Embedding Layer: 300-dimensional </w:t>
      </w:r>
      <w:proofErr w:type="spellStart"/>
      <w:r w:rsidRPr="008905BC">
        <w:rPr>
          <w:rFonts w:ascii="Times New Roman" w:hAnsi="Times New Roman" w:cs="Times New Roman"/>
        </w:rPr>
        <w:t>GloVe</w:t>
      </w:r>
      <w:proofErr w:type="spellEnd"/>
      <w:r w:rsidRPr="008905BC">
        <w:rPr>
          <w:rFonts w:ascii="Times New Roman" w:hAnsi="Times New Roman" w:cs="Times New Roman"/>
        </w:rPr>
        <w:t xml:space="preserve"> embeddings (pre-trained on library corpus)</w:t>
      </w:r>
    </w:p>
    <w:p w14:paraId="225E3889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Bi-LSTM Layers: 2 layers</w:t>
      </w:r>
    </w:p>
    <w:p w14:paraId="13AB93D9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- Hidden size: 256 per direction (512 total)</w:t>
      </w:r>
    </w:p>
    <w:p w14:paraId="3853A886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- Dropout: 0.3</w:t>
      </w:r>
    </w:p>
    <w:p w14:paraId="7C74FB76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Attention Mechanism: Multi-head attention (4 heads)</w:t>
      </w:r>
    </w:p>
    <w:p w14:paraId="2EDFD574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lastRenderedPageBreak/>
        <w:t xml:space="preserve">- Classification Head: </w:t>
      </w:r>
    </w:p>
    <w:p w14:paraId="5C0C9915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- Dense layer 512 → 128 (</w:t>
      </w:r>
      <w:proofErr w:type="spellStart"/>
      <w:r w:rsidRPr="008905BC">
        <w:rPr>
          <w:rFonts w:ascii="Times New Roman" w:hAnsi="Times New Roman" w:cs="Times New Roman"/>
        </w:rPr>
        <w:t>ReLU</w:t>
      </w:r>
      <w:proofErr w:type="spellEnd"/>
      <w:r w:rsidRPr="008905BC">
        <w:rPr>
          <w:rFonts w:ascii="Times New Roman" w:hAnsi="Times New Roman" w:cs="Times New Roman"/>
        </w:rPr>
        <w:t xml:space="preserve"> activation, dropout=0.3)</w:t>
      </w:r>
    </w:p>
    <w:p w14:paraId="6A59A194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- Output layer 128 → 12 (relation types)</w:t>
      </w:r>
    </w:p>
    <w:p w14:paraId="0B989AA3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Total Parameters: ~8.5M</w:t>
      </w:r>
    </w:p>
    <w:p w14:paraId="787119F5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25FDB56E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Training Configuration</w:t>
      </w:r>
    </w:p>
    <w:p w14:paraId="11260652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Training Data: 150,000 relation-annotated sentence pairs</w:t>
      </w:r>
    </w:p>
    <w:p w14:paraId="7ACD2498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Validation Split: 80% / 10% / 10%</w:t>
      </w:r>
    </w:p>
    <w:p w14:paraId="2B01CCE3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Batch Size: 64</w:t>
      </w:r>
    </w:p>
    <w:p w14:paraId="7F1DE911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Learning Rate: 0.001</w:t>
      </w:r>
    </w:p>
    <w:p w14:paraId="398331C1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Optimizer: Adam (β1=0.9, β2=0.999)</w:t>
      </w:r>
    </w:p>
    <w:p w14:paraId="79188743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Epochs: 15</w:t>
      </w:r>
    </w:p>
    <w:p w14:paraId="3D0A007D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Max Sequence Length: 100 tokens</w:t>
      </w:r>
    </w:p>
    <w:p w14:paraId="43C18BA9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Loss Function: Categorical cross-entropy</w:t>
      </w:r>
    </w:p>
    <w:p w14:paraId="73179A79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Early Stopping: Patience=3 epochs</w:t>
      </w:r>
    </w:p>
    <w:p w14:paraId="6B8E0A1E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43270BF9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Performance Metrics</w:t>
      </w:r>
    </w:p>
    <w:p w14:paraId="4C0318A9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Relation Extraction Precision: 90.3%</w:t>
      </w:r>
    </w:p>
    <w:p w14:paraId="2DD5F6FE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Relation Extraction Recall: 89.1%</w:t>
      </w:r>
    </w:p>
    <w:p w14:paraId="047141D3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Relation Extraction F1: 89.7%</w:t>
      </w:r>
    </w:p>
    <w:p w14:paraId="07F6DD13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248BD5D4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Hardware</w:t>
      </w:r>
    </w:p>
    <w:p w14:paraId="2396FB23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GPU: 2× NVIDIA V100 (32GB)</w:t>
      </w:r>
    </w:p>
    <w:p w14:paraId="722D2E60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Training Time: ~8 hours</w:t>
      </w:r>
    </w:p>
    <w:p w14:paraId="4A590FB6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Inference Speed: ~500 sentence pairs/second</w:t>
      </w:r>
    </w:p>
    <w:p w14:paraId="55BC9641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3EDD0CFC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--</w:t>
      </w:r>
    </w:p>
    <w:p w14:paraId="4148036D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02B84B50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 3. GPT-4 API for Complex Semantic Understanding</w:t>
      </w:r>
    </w:p>
    <w:p w14:paraId="732DDFF3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41F56DB5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API Configuration</w:t>
      </w:r>
    </w:p>
    <w:p w14:paraId="7F7E900B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Model: gpt-4-0613</w:t>
      </w:r>
    </w:p>
    <w:p w14:paraId="3568E74A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Temperature: 0.3 (low for factual tasks)</w:t>
      </w:r>
    </w:p>
    <w:p w14:paraId="147DCDF0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Max Tokens: 512</w:t>
      </w:r>
    </w:p>
    <w:p w14:paraId="395231AD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Top-p Sampling: 0.9</w:t>
      </w:r>
    </w:p>
    <w:p w14:paraId="21488A3F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Frequency Penalty: 0.0</w:t>
      </w:r>
    </w:p>
    <w:p w14:paraId="76EC68E7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Presence Penalty: 0.0</w:t>
      </w:r>
    </w:p>
    <w:p w14:paraId="668153D6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0A7A2491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Usage Strategy</w:t>
      </w:r>
    </w:p>
    <w:p w14:paraId="0AD990C4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Trigger Condition: BERT-NER confidence &lt; 0.7</w:t>
      </w:r>
    </w:p>
    <w:p w14:paraId="57936A9F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Usage Rate: ~8% of total data</w:t>
      </w:r>
    </w:p>
    <w:p w14:paraId="4D6E312C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Cost: ~$0.03 per 1,000 tokens (GPT-4 pricing as of 2024)</w:t>
      </w:r>
    </w:p>
    <w:p w14:paraId="176155E7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Total Cost for 100K records: Approximately $240 USD</w:t>
      </w:r>
    </w:p>
    <w:p w14:paraId="0C294E7F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27B50DDE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lastRenderedPageBreak/>
        <w:t>### Prompts Used</w:t>
      </w:r>
    </w:p>
    <w:p w14:paraId="67E1CC2C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Entity Disambiguation Prompt:</w:t>
      </w:r>
    </w:p>
    <w:p w14:paraId="5C629B9C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```</w:t>
      </w:r>
    </w:p>
    <w:p w14:paraId="4DF89187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Given the following bibliographic text and an ambiguous entity mention, </w:t>
      </w:r>
    </w:p>
    <w:p w14:paraId="53F3CA6C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determine the correct entity type and disambiguate if necessary.</w:t>
      </w:r>
    </w:p>
    <w:p w14:paraId="4AA97E08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6354C8DA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Text: [CONTEXT]</w:t>
      </w:r>
    </w:p>
    <w:p w14:paraId="46AA4C21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Entity mention: [ENTITY]</w:t>
      </w:r>
    </w:p>
    <w:p w14:paraId="0E376E46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Candidate types: Book, Author, Publisher, Discipline, Keyword, User, Journal, Conference</w:t>
      </w:r>
    </w:p>
    <w:p w14:paraId="7F8E3690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0DD028ED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Return JSON: {"entity": "...", "type": "...", "confidence": 0.0-1.0}</w:t>
      </w:r>
    </w:p>
    <w:p w14:paraId="05BED442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```</w:t>
      </w:r>
    </w:p>
    <w:p w14:paraId="04E19862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5D9FA81D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Cross-lingual Entity Alignment Prompt:</w:t>
      </w:r>
    </w:p>
    <w:p w14:paraId="5101496F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```</w:t>
      </w:r>
    </w:p>
    <w:p w14:paraId="396B0C8E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Align the following Chinese and English bibliographic entries. </w:t>
      </w:r>
    </w:p>
    <w:p w14:paraId="5ACD6645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Determine if they refer to the same work.</w:t>
      </w:r>
    </w:p>
    <w:p w14:paraId="14D9583C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711AB03D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Chinese: [CHINESE_ENTRY]</w:t>
      </w:r>
    </w:p>
    <w:p w14:paraId="27E80813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English: [ENGLISH_ENTRY]</w:t>
      </w:r>
    </w:p>
    <w:p w14:paraId="0B8A9ABF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5F5F3CB2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Return JSON: {"</w:t>
      </w:r>
      <w:proofErr w:type="spellStart"/>
      <w:r w:rsidRPr="008905BC">
        <w:rPr>
          <w:rFonts w:ascii="Times New Roman" w:hAnsi="Times New Roman" w:cs="Times New Roman"/>
        </w:rPr>
        <w:t>is_match</w:t>
      </w:r>
      <w:proofErr w:type="spellEnd"/>
      <w:r w:rsidRPr="008905BC">
        <w:rPr>
          <w:rFonts w:ascii="Times New Roman" w:hAnsi="Times New Roman" w:cs="Times New Roman"/>
        </w:rPr>
        <w:t>": true/false, "confidence": 0.0-1.0, "reason": "..."}</w:t>
      </w:r>
    </w:p>
    <w:p w14:paraId="63A8520D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```</w:t>
      </w:r>
    </w:p>
    <w:p w14:paraId="4B60B150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577F15D0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--</w:t>
      </w:r>
    </w:p>
    <w:p w14:paraId="4174BEE7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36CC84CD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 4. Graph Embedding Model (</w:t>
      </w:r>
      <w:proofErr w:type="spellStart"/>
      <w:r w:rsidRPr="008905BC">
        <w:rPr>
          <w:rFonts w:ascii="Times New Roman" w:hAnsi="Times New Roman" w:cs="Times New Roman"/>
        </w:rPr>
        <w:t>GraphSAGE</w:t>
      </w:r>
      <w:proofErr w:type="spellEnd"/>
      <w:r w:rsidRPr="008905BC">
        <w:rPr>
          <w:rFonts w:ascii="Times New Roman" w:hAnsi="Times New Roman" w:cs="Times New Roman"/>
        </w:rPr>
        <w:t>)</w:t>
      </w:r>
    </w:p>
    <w:p w14:paraId="5F0F80FD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70D465EA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Model Architecture</w:t>
      </w:r>
    </w:p>
    <w:p w14:paraId="1F56B374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- Framework: </w:t>
      </w:r>
      <w:proofErr w:type="spellStart"/>
      <w:r w:rsidRPr="008905BC">
        <w:rPr>
          <w:rFonts w:ascii="Times New Roman" w:hAnsi="Times New Roman" w:cs="Times New Roman"/>
        </w:rPr>
        <w:t>PyTorch</w:t>
      </w:r>
      <w:proofErr w:type="spellEnd"/>
      <w:r w:rsidRPr="008905BC">
        <w:rPr>
          <w:rFonts w:ascii="Times New Roman" w:hAnsi="Times New Roman" w:cs="Times New Roman"/>
        </w:rPr>
        <w:t xml:space="preserve"> Geometric 2.3.0</w:t>
      </w:r>
    </w:p>
    <w:p w14:paraId="5C2F1CEA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Embedding Dimension: 128</w:t>
      </w:r>
    </w:p>
    <w:p w14:paraId="16752A8E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Number of Layers: 3</w:t>
      </w:r>
    </w:p>
    <w:p w14:paraId="27EE527E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Aggregator Function: Mean aggregator</w:t>
      </w:r>
    </w:p>
    <w:p w14:paraId="7CDF7B7E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Neighborhood Sampling: [25, 10, 5] (per layer)</w:t>
      </w:r>
    </w:p>
    <w:p w14:paraId="24919B2B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- Activation Function: </w:t>
      </w:r>
      <w:proofErr w:type="spellStart"/>
      <w:r w:rsidRPr="008905BC">
        <w:rPr>
          <w:rFonts w:ascii="Times New Roman" w:hAnsi="Times New Roman" w:cs="Times New Roman"/>
        </w:rPr>
        <w:t>ReLU</w:t>
      </w:r>
      <w:proofErr w:type="spellEnd"/>
    </w:p>
    <w:p w14:paraId="00FA86FC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Dropout: 0.5</w:t>
      </w:r>
    </w:p>
    <w:p w14:paraId="2619142A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2B2765F4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Training Configuration</w:t>
      </w:r>
    </w:p>
    <w:p w14:paraId="217F06B0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Loss Function: Unsupervised loss (negative sampling)</w:t>
      </w:r>
    </w:p>
    <w:p w14:paraId="2130633F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Negative Samples: 20 per positive edge</w:t>
      </w:r>
    </w:p>
    <w:p w14:paraId="585C26CA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Batch Size: 512 nodes</w:t>
      </w:r>
    </w:p>
    <w:p w14:paraId="6248ECBC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Learning Rate: 0.01</w:t>
      </w:r>
    </w:p>
    <w:p w14:paraId="22AEC642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Optimizer: Adam</w:t>
      </w:r>
    </w:p>
    <w:p w14:paraId="25F8A347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Epochs: 50</w:t>
      </w:r>
    </w:p>
    <w:p w14:paraId="4E9C9157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lastRenderedPageBreak/>
        <w:t>- Training Strategy: Inductive learning (generalizes to unseen nodes)</w:t>
      </w:r>
    </w:p>
    <w:p w14:paraId="6780996F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4B8B2791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Performance</w:t>
      </w:r>
    </w:p>
    <w:p w14:paraId="3479C343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Link Prediction AUC: 0.89</w:t>
      </w:r>
    </w:p>
    <w:p w14:paraId="3E44B629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Node Classification F1: 0.86 (on downstream task)</w:t>
      </w:r>
    </w:p>
    <w:p w14:paraId="6D0D0E0C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Embedding Quality: Validated via t-SNE visualization showing clear entity clusters</w:t>
      </w:r>
    </w:p>
    <w:p w14:paraId="28E0C351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51B1D610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Hardware</w:t>
      </w:r>
    </w:p>
    <w:p w14:paraId="2E6E0346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GPU: 2× NVIDIA A100 (40GB)</w:t>
      </w:r>
    </w:p>
    <w:p w14:paraId="4D8057A4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Memory Usage: ~35GB peak</w:t>
      </w:r>
    </w:p>
    <w:p w14:paraId="4FAF05CB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Training Time: ~6 hours for 2.5M nodes + 4M edges</w:t>
      </w:r>
    </w:p>
    <w:p w14:paraId="087E2713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Inference Speed: ~10,000 nodes/second</w:t>
      </w:r>
    </w:p>
    <w:p w14:paraId="6AADADB6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23EE0698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--</w:t>
      </w:r>
    </w:p>
    <w:p w14:paraId="7D7FC923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2A542E57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 5. Knowledge Graph Storage (Neo4j)</w:t>
      </w:r>
    </w:p>
    <w:p w14:paraId="7A82855C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7C431EBE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Database Configuration</w:t>
      </w:r>
    </w:p>
    <w:p w14:paraId="35FF56D6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Version: Neo4j Enterprise 5.9.0</w:t>
      </w:r>
    </w:p>
    <w:p w14:paraId="1FB3144E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Storage Backend: Native graph storage</w:t>
      </w:r>
    </w:p>
    <w:p w14:paraId="341EAF88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Initial Heap Size: 16GB</w:t>
      </w:r>
    </w:p>
    <w:p w14:paraId="1840BAEB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Max Heap Size: 32GB</w:t>
      </w:r>
    </w:p>
    <w:p w14:paraId="064F79EE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Page Cache Size: 20GB</w:t>
      </w:r>
    </w:p>
    <w:p w14:paraId="3205478C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Transaction Log: Enabled (for ACID compliance)</w:t>
      </w:r>
    </w:p>
    <w:p w14:paraId="0F96A685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217EFBEF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Indexing Strategy</w:t>
      </w:r>
    </w:p>
    <w:p w14:paraId="1F93BB78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Label Indexes: Book(title), Author(name), User(id), Discipline(name)</w:t>
      </w:r>
    </w:p>
    <w:p w14:paraId="018BB48D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- Relationship Indexes: borrowed(timestamp), </w:t>
      </w:r>
      <w:proofErr w:type="spellStart"/>
      <w:r w:rsidRPr="008905BC">
        <w:rPr>
          <w:rFonts w:ascii="Times New Roman" w:hAnsi="Times New Roman" w:cs="Times New Roman"/>
        </w:rPr>
        <w:t>cited_by</w:t>
      </w:r>
      <w:proofErr w:type="spellEnd"/>
      <w:r w:rsidRPr="008905BC">
        <w:rPr>
          <w:rFonts w:ascii="Times New Roman" w:hAnsi="Times New Roman" w:cs="Times New Roman"/>
        </w:rPr>
        <w:t>(confidence)</w:t>
      </w:r>
    </w:p>
    <w:p w14:paraId="679A4369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- Full-text Search: Enabled on </w:t>
      </w:r>
      <w:proofErr w:type="spellStart"/>
      <w:r w:rsidRPr="008905BC">
        <w:rPr>
          <w:rFonts w:ascii="Times New Roman" w:hAnsi="Times New Roman" w:cs="Times New Roman"/>
        </w:rPr>
        <w:t>Book.title</w:t>
      </w:r>
      <w:proofErr w:type="spellEnd"/>
      <w:r w:rsidRPr="008905BC">
        <w:rPr>
          <w:rFonts w:ascii="Times New Roman" w:hAnsi="Times New Roman" w:cs="Times New Roman"/>
        </w:rPr>
        <w:t xml:space="preserve"> and </w:t>
      </w:r>
      <w:proofErr w:type="spellStart"/>
      <w:r w:rsidRPr="008905BC">
        <w:rPr>
          <w:rFonts w:ascii="Times New Roman" w:hAnsi="Times New Roman" w:cs="Times New Roman"/>
        </w:rPr>
        <w:t>Book.abstract</w:t>
      </w:r>
      <w:proofErr w:type="spellEnd"/>
    </w:p>
    <w:p w14:paraId="24190A35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Vector Index: For embedding-based similarity search (128-dim)</w:t>
      </w:r>
    </w:p>
    <w:p w14:paraId="6FA96A3E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515DC84E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Performance Metrics</w:t>
      </w:r>
    </w:p>
    <w:p w14:paraId="15DA34E0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- Query Response Time: </w:t>
      </w:r>
    </w:p>
    <w:p w14:paraId="6F2B355C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- Simple traversal (1-2 hops): &lt;50ms</w:t>
      </w:r>
    </w:p>
    <w:p w14:paraId="67AB0F45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- Complex traversal (3-5 hops): 200-1500ms (95th percentile: 1.6s)</w:t>
      </w:r>
    </w:p>
    <w:p w14:paraId="2875A5DB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Concurrent Users: Supports 1,200+ concurrent queries</w:t>
      </w:r>
    </w:p>
    <w:p w14:paraId="44688997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Throughput: 1,200 read queries/second, 600 write queries/second</w:t>
      </w:r>
    </w:p>
    <w:p w14:paraId="7973472F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567ED467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--</w:t>
      </w:r>
    </w:p>
    <w:p w14:paraId="5AA756D9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60BB9E18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 6. Software Environment and Dependencies</w:t>
      </w:r>
    </w:p>
    <w:p w14:paraId="18ACE1B4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3B5B67D8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Core Frameworks</w:t>
      </w:r>
    </w:p>
    <w:p w14:paraId="3CAB9ED0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```</w:t>
      </w:r>
    </w:p>
    <w:p w14:paraId="1EF86722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lastRenderedPageBreak/>
        <w:t>Python: 3.9.13</w:t>
      </w:r>
    </w:p>
    <w:p w14:paraId="3A994776" w14:textId="77777777" w:rsidR="004C6226" w:rsidRPr="008905BC" w:rsidRDefault="004C6226" w:rsidP="004C6226">
      <w:pPr>
        <w:rPr>
          <w:rFonts w:ascii="Times New Roman" w:hAnsi="Times New Roman" w:cs="Times New Roman"/>
        </w:rPr>
      </w:pPr>
      <w:proofErr w:type="spellStart"/>
      <w:r w:rsidRPr="008905BC">
        <w:rPr>
          <w:rFonts w:ascii="Times New Roman" w:hAnsi="Times New Roman" w:cs="Times New Roman"/>
        </w:rPr>
        <w:t>PyTorch</w:t>
      </w:r>
      <w:proofErr w:type="spellEnd"/>
      <w:r w:rsidRPr="008905BC">
        <w:rPr>
          <w:rFonts w:ascii="Times New Roman" w:hAnsi="Times New Roman" w:cs="Times New Roman"/>
        </w:rPr>
        <w:t>: 2.0.1</w:t>
      </w:r>
    </w:p>
    <w:p w14:paraId="255757FB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Transformers (Hugging Face): 4.30.2</w:t>
      </w:r>
    </w:p>
    <w:p w14:paraId="22D6F10E" w14:textId="77777777" w:rsidR="004C6226" w:rsidRPr="008905BC" w:rsidRDefault="004C6226" w:rsidP="004C6226">
      <w:pPr>
        <w:rPr>
          <w:rFonts w:ascii="Times New Roman" w:hAnsi="Times New Roman" w:cs="Times New Roman"/>
        </w:rPr>
      </w:pPr>
      <w:proofErr w:type="spellStart"/>
      <w:r w:rsidRPr="008905BC">
        <w:rPr>
          <w:rFonts w:ascii="Times New Roman" w:hAnsi="Times New Roman" w:cs="Times New Roman"/>
        </w:rPr>
        <w:t>PyTorch</w:t>
      </w:r>
      <w:proofErr w:type="spellEnd"/>
      <w:r w:rsidRPr="008905BC">
        <w:rPr>
          <w:rFonts w:ascii="Times New Roman" w:hAnsi="Times New Roman" w:cs="Times New Roman"/>
        </w:rPr>
        <w:t xml:space="preserve"> Geometric: 2.3.0</w:t>
      </w:r>
    </w:p>
    <w:p w14:paraId="2AEA7AC2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Neo4j Python Driver: 5.9.0</w:t>
      </w:r>
    </w:p>
    <w:p w14:paraId="007421B2" w14:textId="77777777" w:rsidR="004C6226" w:rsidRPr="008905BC" w:rsidRDefault="004C6226" w:rsidP="004C6226">
      <w:pPr>
        <w:rPr>
          <w:rFonts w:ascii="Times New Roman" w:hAnsi="Times New Roman" w:cs="Times New Roman"/>
        </w:rPr>
      </w:pPr>
      <w:proofErr w:type="spellStart"/>
      <w:r w:rsidRPr="008905BC">
        <w:rPr>
          <w:rFonts w:ascii="Times New Roman" w:hAnsi="Times New Roman" w:cs="Times New Roman"/>
        </w:rPr>
        <w:t>spaCy</w:t>
      </w:r>
      <w:proofErr w:type="spellEnd"/>
      <w:r w:rsidRPr="008905BC">
        <w:rPr>
          <w:rFonts w:ascii="Times New Roman" w:hAnsi="Times New Roman" w:cs="Times New Roman"/>
        </w:rPr>
        <w:t>: 3.5.3</w:t>
      </w:r>
    </w:p>
    <w:p w14:paraId="023D6C81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pandas: 2.0.2</w:t>
      </w:r>
    </w:p>
    <w:p w14:paraId="0978453E" w14:textId="77777777" w:rsidR="004C6226" w:rsidRPr="008905BC" w:rsidRDefault="004C6226" w:rsidP="004C6226">
      <w:pPr>
        <w:rPr>
          <w:rFonts w:ascii="Times New Roman" w:hAnsi="Times New Roman" w:cs="Times New Roman"/>
        </w:rPr>
      </w:pPr>
      <w:proofErr w:type="spellStart"/>
      <w:r w:rsidRPr="008905BC">
        <w:rPr>
          <w:rFonts w:ascii="Times New Roman" w:hAnsi="Times New Roman" w:cs="Times New Roman"/>
        </w:rPr>
        <w:t>numpy</w:t>
      </w:r>
      <w:proofErr w:type="spellEnd"/>
      <w:r w:rsidRPr="008905BC">
        <w:rPr>
          <w:rFonts w:ascii="Times New Roman" w:hAnsi="Times New Roman" w:cs="Times New Roman"/>
        </w:rPr>
        <w:t>: 1.24.3</w:t>
      </w:r>
    </w:p>
    <w:p w14:paraId="66051939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scikit-learn: 1.2.2</w:t>
      </w:r>
    </w:p>
    <w:p w14:paraId="6CA58C06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```</w:t>
      </w:r>
    </w:p>
    <w:p w14:paraId="25F9ADA1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7686BF3E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Hardware Infrastructure</w:t>
      </w:r>
    </w:p>
    <w:p w14:paraId="2A63B1D9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CPU: 2× Intel Xeon Gold 6248R (48 cores total)</w:t>
      </w:r>
    </w:p>
    <w:p w14:paraId="4DAAA347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RAM: 256GB DDR4</w:t>
      </w:r>
    </w:p>
    <w:p w14:paraId="2646C5A5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- Storage: 10TB </w:t>
      </w:r>
      <w:proofErr w:type="spellStart"/>
      <w:r w:rsidRPr="008905BC">
        <w:rPr>
          <w:rFonts w:ascii="Times New Roman" w:hAnsi="Times New Roman" w:cs="Times New Roman"/>
        </w:rPr>
        <w:t>NVMe</w:t>
      </w:r>
      <w:proofErr w:type="spellEnd"/>
      <w:r w:rsidRPr="008905BC">
        <w:rPr>
          <w:rFonts w:ascii="Times New Roman" w:hAnsi="Times New Roman" w:cs="Times New Roman"/>
        </w:rPr>
        <w:t xml:space="preserve"> SSD RAID</w:t>
      </w:r>
    </w:p>
    <w:p w14:paraId="0418FF2C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GPU: 4× NVIDIA A100 (40GB each)</w:t>
      </w:r>
    </w:p>
    <w:p w14:paraId="4E01DF40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Network: 10 Gbps Ethernet</w:t>
      </w:r>
    </w:p>
    <w:p w14:paraId="38DE70CB" w14:textId="77777777" w:rsidR="004C6226" w:rsidRPr="008905BC" w:rsidRDefault="004C6226" w:rsidP="004C6226">
      <w:pPr>
        <w:rPr>
          <w:rFonts w:ascii="Times New Roman" w:hAnsi="Times New Roman" w:cs="Times New Roman"/>
        </w:rPr>
      </w:pPr>
    </w:p>
    <w:p w14:paraId="4899EDB8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## Deployment</w:t>
      </w:r>
    </w:p>
    <w:p w14:paraId="54417ABE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Operating System: Ubuntu 22.04 LTS</w:t>
      </w:r>
    </w:p>
    <w:p w14:paraId="6F0EAF20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Containerization: Docker 24.0.2</w:t>
      </w:r>
    </w:p>
    <w:p w14:paraId="2161523E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Orchestration: Kubernetes 1.27</w:t>
      </w:r>
    </w:p>
    <w:p w14:paraId="2D9CD27E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Load Balancer: Nginx 1.24</w:t>
      </w:r>
    </w:p>
    <w:p w14:paraId="7443E790" w14:textId="77777777" w:rsidR="004C6226" w:rsidRPr="008905BC" w:rsidRDefault="004C6226" w:rsidP="004C6226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- Monitoring: Prometheus + Grafana</w:t>
      </w:r>
    </w:p>
    <w:p w14:paraId="26F45C25" w14:textId="77777777" w:rsidR="003934AA" w:rsidRDefault="003934AA"/>
    <w:sectPr w:rsidR="003934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6CFC1" w14:textId="77777777" w:rsidR="008916A4" w:rsidRDefault="008916A4" w:rsidP="004C6226">
      <w:r>
        <w:separator/>
      </w:r>
    </w:p>
  </w:endnote>
  <w:endnote w:type="continuationSeparator" w:id="0">
    <w:p w14:paraId="65AFA3B2" w14:textId="77777777" w:rsidR="008916A4" w:rsidRDefault="008916A4" w:rsidP="004C6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5C1C5" w14:textId="77777777" w:rsidR="008916A4" w:rsidRDefault="008916A4" w:rsidP="004C6226">
      <w:r>
        <w:separator/>
      </w:r>
    </w:p>
  </w:footnote>
  <w:footnote w:type="continuationSeparator" w:id="0">
    <w:p w14:paraId="6898DB23" w14:textId="77777777" w:rsidR="008916A4" w:rsidRDefault="008916A4" w:rsidP="004C6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CD6"/>
    <w:rsid w:val="002011A9"/>
    <w:rsid w:val="003934AA"/>
    <w:rsid w:val="004C6226"/>
    <w:rsid w:val="006B429B"/>
    <w:rsid w:val="007F4CD6"/>
    <w:rsid w:val="008916A4"/>
    <w:rsid w:val="00DA790E"/>
    <w:rsid w:val="00DE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19DED1-3EBF-49CE-BC9E-11E85DC33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22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011A9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table" w:customStyle="1" w:styleId="2">
    <w:name w:val="样式2"/>
    <w:basedOn w:val="a1"/>
    <w:uiPriority w:val="99"/>
    <w:rsid w:val="006B429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C6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62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6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62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6</Words>
  <Characters>4768</Characters>
  <Application>Microsoft Office Word</Application>
  <DocSecurity>0</DocSecurity>
  <Lines>39</Lines>
  <Paragraphs>11</Paragraphs>
  <ScaleCrop>false</ScaleCrop>
  <Company/>
  <LinksUpToDate>false</LinksUpToDate>
  <CharactersWithSpaces>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6-01-09T05:33:00Z</dcterms:created>
  <dcterms:modified xsi:type="dcterms:W3CDTF">2026-01-09T05:35:00Z</dcterms:modified>
</cp:coreProperties>
</file>